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A76" w:rsidRDefault="001A5A76" w:rsidP="001A5A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EA497B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he characteristic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DM-SFT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stratified by insulin us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frequency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82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7"/>
        <w:gridCol w:w="614"/>
        <w:gridCol w:w="1872"/>
        <w:gridCol w:w="1821"/>
        <w:gridCol w:w="1203"/>
        <w:gridCol w:w="35"/>
      </w:tblGrid>
      <w:tr w:rsidR="001A5A76" w:rsidTr="00F86770">
        <w:trPr>
          <w:trHeight w:val="212"/>
          <w:jc w:val="center"/>
        </w:trPr>
        <w:tc>
          <w:tcPr>
            <w:tcW w:w="3331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Characteristic</w:t>
            </w:r>
          </w:p>
        </w:tc>
        <w:tc>
          <w:tcPr>
            <w:tcW w:w="493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Insulin</w:t>
            </w:r>
          </w:p>
        </w:tc>
      </w:tr>
      <w:tr w:rsidR="001A5A76" w:rsidTr="00F86770">
        <w:trPr>
          <w:gridAfter w:val="1"/>
          <w:wAfter w:w="35" w:type="dxa"/>
          <w:trHeight w:val="455"/>
          <w:jc w:val="center"/>
        </w:trPr>
        <w:tc>
          <w:tcPr>
            <w:tcW w:w="3331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宋体" w:eastAsia="宋体" w:hAnsi="宋体" w:cs="Times New Roman" w:hint="eastAsia"/>
                <w:b/>
                <w:kern w:val="0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4T</w:t>
            </w:r>
          </w:p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64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&gt;4T</w:t>
            </w:r>
          </w:p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No (n=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78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A5A76" w:rsidRPr="00B0444C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B0444C">
              <w:rPr>
                <w:rFonts w:ascii="Times New Roman" w:hAnsi="Times New Roman" w:cs="Times New Roman"/>
                <w:b/>
                <w:kern w:val="0"/>
                <w:szCs w:val="21"/>
              </w:rPr>
              <w:t>P value</w:t>
            </w:r>
          </w:p>
        </w:tc>
      </w:tr>
      <w:tr w:rsidR="001A5A76" w:rsidTr="00F86770">
        <w:trPr>
          <w:trHeight w:val="413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Demographic characteristics</w:t>
            </w:r>
          </w:p>
        </w:tc>
        <w:tc>
          <w:tcPr>
            <w:tcW w:w="554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A76" w:rsidRDefault="001A5A76" w:rsidP="00F86770">
            <w:pPr>
              <w:autoSpaceDE w:val="0"/>
              <w:autoSpaceDN w:val="0"/>
              <w:adjustRightInd w:val="0"/>
              <w:ind w:rightChars="-350" w:right="-735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</w:tr>
      <w:tr w:rsidR="001A5A76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Pr="00426D33" w:rsidRDefault="001A5A76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Male 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>gender/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 xml:space="preserve"> No. (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2.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61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A5A76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Pr="00426D33" w:rsidRDefault="001A5A76" w:rsidP="00F86770">
            <w:pPr>
              <w:autoSpaceDE w:val="0"/>
              <w:autoSpaceDN w:val="0"/>
              <w:adjustRightInd w:val="0"/>
              <w:ind w:firstLine="29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26D3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ars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, mean±S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.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1.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5A76" w:rsidRPr="00456C4F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</w:tr>
      <w:tr w:rsidR="001A5A76" w:rsidTr="00F86770">
        <w:trPr>
          <w:gridAfter w:val="1"/>
          <w:wAfter w:w="35" w:type="dxa"/>
          <w:trHeight w:val="413"/>
          <w:jc w:val="center"/>
        </w:trPr>
        <w:tc>
          <w:tcPr>
            <w:tcW w:w="33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5A76" w:rsidRPr="00426D33" w:rsidRDefault="001A5A76" w:rsidP="00F86770">
            <w:pPr>
              <w:autoSpaceDE w:val="0"/>
              <w:autoSpaceDN w:val="0"/>
              <w:adjustRightInd w:val="0"/>
              <w:ind w:leftChars="150" w:left="31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ime from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nset to admissi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days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edi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IQR</w:t>
            </w:r>
            <w:r w:rsidRPr="00426D3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A5A76" w:rsidRDefault="001A5A76" w:rsidP="00F867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39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</w:tbl>
    <w:p w:rsidR="001A5A76" w:rsidRDefault="001A5A76" w:rsidP="001A5A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</w:rPr>
        <w:t>Note: Data are 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o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.(%) of patients, mean±standard deviation, or median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IQR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)</w:t>
      </w:r>
    </w:p>
    <w:p w:rsidR="001A5A76" w:rsidRDefault="001A5A76" w:rsidP="001A5A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χ</w:t>
      </w:r>
      <w:r w:rsidRPr="004036A1"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 xml:space="preserve"> test</w:t>
      </w:r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.</w:t>
      </w:r>
    </w:p>
    <w:p w:rsidR="001A5A76" w:rsidRDefault="001A5A76" w:rsidP="001A5A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t test.</w:t>
      </w:r>
    </w:p>
    <w:p w:rsidR="001A5A76" w:rsidRDefault="001A5A76" w:rsidP="001A5A7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kern w:val="0"/>
          <w:sz w:val="18"/>
          <w:szCs w:val="18"/>
        </w:rPr>
      </w:pPr>
      <w:r>
        <w:rPr>
          <w:rFonts w:ascii="Times New Roman" w:hAnsi="Times New Roman" w:cs="Times New Roman"/>
          <w:bCs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/>
          <w:bCs/>
          <w:kern w:val="0"/>
          <w:sz w:val="18"/>
          <w:szCs w:val="18"/>
        </w:rPr>
        <w:t>By means of the nonparametric test.</w:t>
      </w:r>
    </w:p>
    <w:p w:rsidR="00364E4B" w:rsidRDefault="001A5A76" w:rsidP="001A5A76">
      <w:r>
        <w:rPr>
          <w:rFonts w:ascii="Times New Roman" w:hAnsi="Times New Roman" w:cs="Times New Roman" w:hint="eastAsia"/>
          <w:bCs/>
          <w:kern w:val="0"/>
          <w:sz w:val="18"/>
          <w:szCs w:val="18"/>
        </w:rPr>
        <w:t>*P &lt; 0.05</w:t>
      </w:r>
      <w:bookmarkStart w:id="0" w:name="_GoBack"/>
      <w:bookmarkEnd w:id="0"/>
    </w:p>
    <w:sectPr w:rsidR="00364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42BC" w:rsidRDefault="00DB42BC" w:rsidP="001A5A76">
      <w:r>
        <w:separator/>
      </w:r>
    </w:p>
  </w:endnote>
  <w:endnote w:type="continuationSeparator" w:id="0">
    <w:p w:rsidR="00DB42BC" w:rsidRDefault="00DB42BC" w:rsidP="001A5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42BC" w:rsidRDefault="00DB42BC" w:rsidP="001A5A76">
      <w:r>
        <w:separator/>
      </w:r>
    </w:p>
  </w:footnote>
  <w:footnote w:type="continuationSeparator" w:id="0">
    <w:p w:rsidR="00DB42BC" w:rsidRDefault="00DB42BC" w:rsidP="001A5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B94"/>
    <w:rsid w:val="001A5A76"/>
    <w:rsid w:val="001A5B94"/>
    <w:rsid w:val="00364E4B"/>
    <w:rsid w:val="004A1CB9"/>
    <w:rsid w:val="0084756B"/>
    <w:rsid w:val="00C34674"/>
    <w:rsid w:val="00D101A0"/>
    <w:rsid w:val="00DB42BC"/>
    <w:rsid w:val="00F7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A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A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5A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5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5A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f</dc:creator>
  <cp:keywords/>
  <dc:description/>
  <cp:lastModifiedBy>zsf</cp:lastModifiedBy>
  <cp:revision>2</cp:revision>
  <dcterms:created xsi:type="dcterms:W3CDTF">2019-05-08T14:13:00Z</dcterms:created>
  <dcterms:modified xsi:type="dcterms:W3CDTF">2019-05-08T14:13:00Z</dcterms:modified>
</cp:coreProperties>
</file>